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ent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able 6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Baseline c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inical characteristics of 17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NSCLC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patients treated with EGFR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KI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nd classified according to </w:t>
      </w:r>
      <w:r>
        <w:rPr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PTPRR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mRNA abundance in pretreatment tumor specimens as determined by RNA-sequencing analysis. </w:t>
      </w:r>
    </w:p>
    <w:tbl>
      <w:tblPr>
        <w:tblW w:w="8748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5"/>
        <w:gridCol w:w="1865"/>
        <w:gridCol w:w="2246"/>
        <w:gridCol w:w="2032"/>
      </w:tblGrid>
      <w:tr>
        <w:trPr/>
        <w:tc>
          <w:tcPr>
            <w:tcW w:w="26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racteristic</w:t>
            </w:r>
          </w:p>
        </w:tc>
        <w:tc>
          <w:tcPr>
            <w:tcW w:w="61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tients (%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6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patients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7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detectable grou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13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tectable group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= 4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an age (range), year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58–81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 (58–77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 (70–81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5.3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8.5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64.7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61.5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75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OG performance statu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7.6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5.4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 (76.5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84.6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50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5.9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oking histor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64.7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61.5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75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st or current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35.3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8.5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GF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utation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on 19 deletion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9.4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0.8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858R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58.8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61.5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50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1.8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7.7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 TKI for first-line treatment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irst generation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64.7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69.2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50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cond generation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29.4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0.8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ird generation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5.9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P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41.2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46.2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tant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47.1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46.2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50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say failur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1.8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7.7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toperative recurrenc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1.8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5.4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.0)</w:t>
            </w:r>
          </w:p>
        </w:tc>
      </w:tr>
      <w:tr>
        <w:trPr/>
        <w:tc>
          <w:tcPr>
            <w:tcW w:w="2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88.3)</w:t>
            </w:r>
          </w:p>
        </w:tc>
        <w:tc>
          <w:tcPr>
            <w:tcW w:w="2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84.6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00.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COG, Eastern Cooperative Oncology Group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Percentage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may not add up to 100 because of rou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ding.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>Current smokers, individuals who had smoked a cigarette within the previous year; former smokers, those who had smoked ≥100 cigarettes but had quit &gt;1 year before diagnosis; never-smokers, those who had smoked &lt;100 cigarette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701" w:footer="0" w:bottom="198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0F4761"/>
    </w:rPr>
  </w:style>
  <w:style w:type="character" w:styleId="22">
    <w:name w:val="引用文 2 (文字)"/>
    <w:qFormat/>
    <w:rPr>
      <w:i/>
      <w:iCs/>
      <w:color w:val="0F4761"/>
    </w:rPr>
  </w:style>
  <w:style w:type="character" w:styleId="23">
    <w:name w:val="参照 2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9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22:39:00Z</dcterms:created>
  <dc:creator>宙昌 金村</dc:creator>
  <dc:description/>
  <cp:keywords/>
  <dc:language>en-US</dc:language>
  <cp:lastModifiedBy>宙昌 金村</cp:lastModifiedBy>
  <dcterms:modified xsi:type="dcterms:W3CDTF">2026-03-06T22:40:00Z</dcterms:modified>
  <cp:revision>1</cp:revision>
  <dc:subject/>
  <dc:title/>
</cp:coreProperties>
</file>